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D9D" w:rsidRPr="001B3DEB" w:rsidRDefault="00D105A9" w:rsidP="00D105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3DEB">
        <w:rPr>
          <w:rFonts w:ascii="Times New Roman" w:hAnsi="Times New Roman" w:cs="Times New Roman"/>
          <w:sz w:val="20"/>
          <w:szCs w:val="20"/>
          <w:lang w:val="en-US"/>
        </w:rPr>
        <w:t>Appendix</w:t>
      </w:r>
      <w:r w:rsidR="00D85B23" w:rsidRPr="001B3DEB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Pr="001B3DE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D7E49" w:rsidRPr="001B3DEB">
        <w:rPr>
          <w:rFonts w:ascii="Times New Roman" w:hAnsi="Times New Roman" w:cs="Times New Roman"/>
          <w:sz w:val="20"/>
          <w:szCs w:val="20"/>
          <w:lang w:val="en-US"/>
        </w:rPr>
        <w:t>Summary of findings table</w:t>
      </w: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97"/>
        <w:gridCol w:w="2464"/>
        <w:gridCol w:w="2275"/>
        <w:gridCol w:w="2403"/>
        <w:gridCol w:w="1417"/>
        <w:gridCol w:w="1418"/>
        <w:gridCol w:w="1842"/>
      </w:tblGrid>
      <w:tr w:rsidR="009E0A84" w:rsidRPr="001B3DEB" w:rsidTr="005E038E">
        <w:trPr>
          <w:cantSplit/>
          <w:tblHeader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D105A9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D105A9" w:rsidP="005E0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 (number of studies</w:t>
            </w:r>
            <w:r w:rsidR="00B36985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B04F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B36985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numbers</w:t>
            </w:r>
          </w:p>
        </w:tc>
        <w:tc>
          <w:tcPr>
            <w:tcW w:w="4678" w:type="dxa"/>
            <w:gridSpan w:val="2"/>
            <w:shd w:val="clear" w:color="auto" w:fill="FFFFFF" w:themeFill="background1"/>
          </w:tcPr>
          <w:p w:rsidR="00B36985" w:rsidRPr="001B3DEB" w:rsidRDefault="001B3DEB" w:rsidP="001B3D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</w:t>
            </w:r>
            <w:r w:rsidR="00B36985" w:rsidRPr="001B3DEB">
              <w:rPr>
                <w:rStyle w:val="FootnoteReference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"/>
            </w:r>
          </w:p>
          <w:p w:rsidR="009E0A84" w:rsidRPr="001B3DEB" w:rsidRDefault="00B36985" w:rsidP="00B36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B36985" w:rsidP="00B36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of overall evidence</w:t>
            </w:r>
          </w:p>
        </w:tc>
      </w:tr>
      <w:tr w:rsidR="00673AF7" w:rsidRPr="001B3DEB" w:rsidTr="004D2EBA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 environment</w:t>
            </w:r>
          </w:p>
        </w:tc>
        <w:tc>
          <w:tcPr>
            <w:tcW w:w="2464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ed focus (n=17)</w:t>
            </w:r>
          </w:p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 11, 22, 25, 29, 30, 32, 34, 42, 44, 45, 47, 49, 50, 51, 53, 54</w:t>
            </w:r>
          </w:p>
        </w:tc>
        <w:tc>
          <w:tcPr>
            <w:tcW w:w="2275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n=12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3</w:t>
            </w:r>
          </w:p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n=8)</w:t>
            </w:r>
          </w:p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4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3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1</w:t>
            </w:r>
          </w:p>
        </w:tc>
        <w:tc>
          <w:tcPr>
            <w:tcW w:w="1417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673AF7" w:rsidRPr="001B3DEB" w:rsidRDefault="00673AF7" w:rsidP="004D2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-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FD2DA2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 environment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ation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11, 23, 36, 39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0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0</w:t>
            </w: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5E038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riers 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5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C925C3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C925C3" w:rsidRPr="001B3DEB" w:rsidRDefault="00C925C3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onditions</w:t>
            </w:r>
          </w:p>
        </w:tc>
        <w:tc>
          <w:tcPr>
            <w:tcW w:w="2464" w:type="dxa"/>
            <w:shd w:val="clear" w:color="auto" w:fill="FFFFFF" w:themeFill="background1"/>
          </w:tcPr>
          <w:p w:rsidR="00C925C3" w:rsidRPr="001B3DEB" w:rsidRDefault="00165AFE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43327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925C3" w:rsidRPr="001B3DEB" w:rsidRDefault="00C925C3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 5, 8, 10, 12, 17, 19, 21, 22, 23, 24, 27, 35, 36, 37, 39, 42, 45, 46, 47, 49, 51, 52, 54, 55.</w:t>
            </w:r>
          </w:p>
        </w:tc>
        <w:tc>
          <w:tcPr>
            <w:tcW w:w="2275" w:type="dxa"/>
            <w:shd w:val="clear" w:color="auto" w:fill="FFFFFF" w:themeFill="background1"/>
          </w:tcPr>
          <w:p w:rsidR="00C925C3" w:rsidRPr="001B3DEB" w:rsidRDefault="00C925C3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</w:t>
            </w:r>
            <w:r w:rsidR="00062B35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62B35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62B35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5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3</w:t>
            </w:r>
          </w:p>
          <w:p w:rsidR="00C925C3" w:rsidRPr="001B3DEB" w:rsidRDefault="00C925C3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C925C3" w:rsidRPr="001B3DEB" w:rsidRDefault="005E038E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riers 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)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11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2 </w:t>
            </w:r>
            <w:r w:rsidR="00C925C3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6</w:t>
            </w:r>
          </w:p>
        </w:tc>
        <w:tc>
          <w:tcPr>
            <w:tcW w:w="1417" w:type="dxa"/>
            <w:shd w:val="clear" w:color="auto" w:fill="FFFFFF" w:themeFill="background1"/>
          </w:tcPr>
          <w:p w:rsidR="00C925C3" w:rsidRPr="001B3DEB" w:rsidRDefault="00C925C3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C925C3" w:rsidRPr="001B3DEB" w:rsidRDefault="00C925C3" w:rsidP="00AB20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C925C3" w:rsidRPr="001B3DEB" w:rsidRDefault="00C925C3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-Very 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conditions 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 5, 21, 33, 39, 42, 47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0</w:t>
            </w: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)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6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0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onditions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426145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fessionals and resource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2, 3, 6, 7, 8, 9, 11, 13, 17, 19,  21, 24, 27, 28, 29, 32, 33, 39, 41, 46, 48, 49, 50, 51, 52, 53, 54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5E038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ilitators 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6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6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5E038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7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process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98194B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0486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8, </w:t>
            </w:r>
            <w:r w:rsidR="00510486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,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, 15, 17, 21, 26, 27, 28, 29, 32, </w:t>
            </w:r>
            <w:r w:rsidR="00510486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,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 38, 41, 46, 49, 50, 51, 52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6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2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3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2238B2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e process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care plan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 25, 38, 39, 50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5E038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-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process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al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 13, 24, 29, 38, 41, 50, 51, 52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4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5E038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-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221D2C" w:rsidP="009E0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ise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</w:rPr>
              <w:t xml:space="preserve">Knowledge and training 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</w:rPr>
              <w:t>1, 2, 3, 4, 5, 10, 11, 12, 13, 14, 15, 16, 17, 18, 19, 20, 21, 24, 25, 26, 27, 29, 30, 32, 33, 35, 38, 39, 41, 44, 46, 49, 50, 51, 52, 53, 54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):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1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4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quality: 15 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E02A6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: </w:t>
            </w:r>
          </w:p>
          <w:p w:rsidR="009E0A84" w:rsidRPr="001B3DEB" w:rsidRDefault="00BE02A6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9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4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quality: 4 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221D2C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165AFE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7, 8, 19, 23, 25, 27, 30, 37, 38, 39, 42, 50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7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3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221D2C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fficacy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9, 15, 17, 20, 24, 27, 30, 33, 35, 39, 45, 49, 51, 53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High quality: 4 </w:t>
            </w:r>
            <w:r w:rsidR="00062B35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3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9E0A84" w:rsidP="00015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rofessional collaboration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aspects of interprofessional collaboration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A460A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E0A84" w:rsidRPr="001B3DEB" w:rsidRDefault="00D3302E" w:rsidP="00D330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19, 22, 29, 34</w:t>
            </w:r>
            <w:r w:rsidR="008A460A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7, 39, 40, 42, 45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A460A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</w:t>
            </w:r>
            <w:r w:rsidR="00AF5761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quality: 7</w:t>
            </w:r>
            <w:r w:rsidR="00AF5761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</w:t>
            </w:r>
            <w:r w:rsidR="00D3302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4F30C1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E0A84" w:rsidRPr="001B3DEB" w:rsidRDefault="004F30C1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4F30C1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-Strong</w:t>
            </w:r>
            <w:r w:rsidR="00325ACF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9E0A84" w:rsidP="00015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</w:t>
            </w:r>
            <w:r w:rsidR="00015F8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professional collaboration 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rity with other professionals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6, 11, 12, 14, 22, 23, 29, 32, 33, 37, 42, 45, 46, 50, 53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High quality: 9 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5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6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-Very 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015F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ofessional collaboration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</w:t>
            </w:r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o-location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 6, 12, 15, 16, 19</w:t>
            </w:r>
            <w:r w:rsidR="009B292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2378A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, 23, 29, 30, 31, 33, 37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9, 43, 46, 47, 50, 52.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1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5</w:t>
            </w: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0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015F88" w:rsidRPr="001B3DEB" w:rsidTr="005E038E">
        <w:trPr>
          <w:cantSplit/>
          <w:trHeight w:val="1161"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ofessional collaboration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</w:t>
            </w:r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ultidisciplinary meeting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 16, 19, 21, 22, 28, 29, 33, 41, 42, 48, 50, 53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9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4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0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-Very 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015F88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rofessional collaboration </w:t>
            </w:r>
          </w:p>
        </w:tc>
        <w:tc>
          <w:tcPr>
            <w:tcW w:w="2464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</w:t>
            </w:r>
            <w:bookmarkStart w:id="0" w:name="_GoBack"/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bookmarkEnd w:id="0"/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ltation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) 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7, 10, 12, 15, 17, 20, 22, 24, 29, 32, 35, 38, 41, 50, 51, 52, 54</w:t>
            </w:r>
          </w:p>
        </w:tc>
        <w:tc>
          <w:tcPr>
            <w:tcW w:w="2275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5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8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7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1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1</w:t>
            </w:r>
          </w:p>
        </w:tc>
        <w:tc>
          <w:tcPr>
            <w:tcW w:w="1417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015F88" w:rsidRPr="001B3DEB" w:rsidRDefault="00015F8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015F88" w:rsidRPr="001B3DEB" w:rsidRDefault="00015F88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C802B2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C802B2" w:rsidRPr="001B3DEB" w:rsidRDefault="00C802B2" w:rsidP="00C802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ofessional collaboration</w:t>
            </w:r>
          </w:p>
        </w:tc>
        <w:tc>
          <w:tcPr>
            <w:tcW w:w="2464" w:type="dxa"/>
            <w:shd w:val="clear" w:color="auto" w:fill="FFFFFF" w:themeFill="background1"/>
          </w:tcPr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</w:t>
            </w:r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are-</w:t>
            </w:r>
            <w:r w:rsidR="00055E5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</w:t>
            </w:r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 10, 29, 42, 50, 55</w:t>
            </w:r>
          </w:p>
        </w:tc>
        <w:tc>
          <w:tcPr>
            <w:tcW w:w="2275" w:type="dxa"/>
            <w:shd w:val="clear" w:color="auto" w:fill="FFFFFF" w:themeFill="background1"/>
          </w:tcPr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4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0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2</w:t>
            </w:r>
          </w:p>
        </w:tc>
        <w:tc>
          <w:tcPr>
            <w:tcW w:w="2403" w:type="dxa"/>
            <w:shd w:val="clear" w:color="auto" w:fill="FFFFFF" w:themeFill="background1"/>
          </w:tcPr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C802B2" w:rsidRPr="001B3DEB" w:rsidRDefault="00C802B2" w:rsidP="00156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C802B2" w:rsidRPr="001B3DEB" w:rsidRDefault="00C802B2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exchange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3154A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 9, 11, 12, 23, 24, 25, 26, 27, 30, 32, 34, 36, 37, 38, 39, 42, 44, 45, 46, </w:t>
            </w:r>
            <w:r w:rsidR="0083154A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,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 53.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ilitators 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1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7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riers 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0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-Very 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exchange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9E0A84" w:rsidP="005E0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information/ confidentiality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) 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12, 14, 16, 19, 21, 23, 26, 27, 28, 29, 30, 32, 33, 34, 36, 37, 38, 41, 42, 46, 47, 48, 50, 51, 53, 54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ilitators 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10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2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7B1C0E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fessional identity</w:t>
            </w:r>
          </w:p>
        </w:tc>
        <w:tc>
          <w:tcPr>
            <w:tcW w:w="2464" w:type="dxa"/>
            <w:shd w:val="clear" w:color="auto" w:fill="FFFFFF" w:themeFill="background1"/>
          </w:tcPr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roles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sponsibilit</w:t>
            </w:r>
            <w:r w:rsidR="0005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481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F481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7B1C0E" w:rsidRPr="001B3DEB" w:rsidRDefault="009F4818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 </w:t>
            </w:r>
            <w:r w:rsidR="007B1C0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, 14,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, </w:t>
            </w:r>
            <w:r w:rsidR="007B1C0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, 22, 23,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, </w:t>
            </w:r>
            <w:r w:rsidR="007B1C0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, 29, 30,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,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, </w:t>
            </w:r>
            <w:r w:rsidR="007B1C0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 37, 38, 39, 42,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,</w:t>
            </w:r>
            <w:r w:rsidR="007B1C0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, 48, 50,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, </w:t>
            </w:r>
            <w:r w:rsidR="007B1C0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 54, 55.</w:t>
            </w:r>
          </w:p>
        </w:tc>
        <w:tc>
          <w:tcPr>
            <w:tcW w:w="2275" w:type="dxa"/>
            <w:shd w:val="clear" w:color="auto" w:fill="FFFFFF" w:themeFill="background1"/>
          </w:tcPr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</w:t>
            </w:r>
            <w:r w:rsidR="009F481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 quality: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F4818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quality: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: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</w:t>
            </w:r>
            <w:r w:rsidR="00C8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1</w:t>
            </w:r>
          </w:p>
        </w:tc>
        <w:tc>
          <w:tcPr>
            <w:tcW w:w="1417" w:type="dxa"/>
            <w:shd w:val="clear" w:color="auto" w:fill="FFFFFF" w:themeFill="background1"/>
          </w:tcPr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7B1C0E" w:rsidRPr="001B3DEB" w:rsidRDefault="007B1C0E" w:rsidP="00772E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2" w:type="dxa"/>
            <w:shd w:val="clear" w:color="auto" w:fill="FFFFFF" w:themeFill="background1"/>
          </w:tcPr>
          <w:p w:rsidR="007B1C0E" w:rsidRPr="001B3DEB" w:rsidRDefault="00527621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identity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165AFE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 12, 14, 17, 19, 22, 23, 24, 29, 33, 34, 42, 44, 45, 54, 55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8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1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2</w:t>
            </w: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: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: 6 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2 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Low quality: 2 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identity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ed </w:t>
            </w:r>
            <w:r w:rsidR="007417ED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i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6, 9, 11, 12, 14, 19, 25, 26, 30, 34, 37, 38, 40, 42, 45, 47, 50, 52, 53, 54, 55.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5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4</w:t>
            </w: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9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2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4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-Very 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9E0A84" w:rsidRPr="001B3DEB" w:rsidTr="005E038E">
        <w:trPr>
          <w:cantSplit/>
        </w:trPr>
        <w:tc>
          <w:tcPr>
            <w:tcW w:w="1897" w:type="dxa"/>
            <w:shd w:val="clear" w:color="auto" w:fill="FFFFFF" w:themeFill="background1"/>
          </w:tcPr>
          <w:p w:rsidR="009E0A84" w:rsidRPr="001B3DEB" w:rsidRDefault="00015F88" w:rsidP="009E0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identity</w:t>
            </w:r>
          </w:p>
        </w:tc>
        <w:tc>
          <w:tcPr>
            <w:tcW w:w="2464" w:type="dxa"/>
            <w:shd w:val="clear" w:color="auto" w:fill="FFFFFF" w:themeFill="background1"/>
          </w:tcPr>
          <w:p w:rsidR="009E0A84" w:rsidRPr="001B3DEB" w:rsidRDefault="00055E54" w:rsidP="009E0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st, respect and equality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65AFE"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9E0A84" w:rsidRPr="001B3D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 11, 16, 19, 24, 26, 29, 33, 34, 35, 37, 38, 40, 42, 44, 45, 47, 48, 50, 54</w:t>
            </w:r>
          </w:p>
        </w:tc>
        <w:tc>
          <w:tcPr>
            <w:tcW w:w="2275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o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)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igh quality: 6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dium quality: 1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Low quality: 5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(</w:t>
            </w:r>
            <w:r w:rsidR="005E038E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039BC"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  <w:p w:rsidR="009B51F3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quality: 10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Medium quality: 2 </w:t>
            </w:r>
          </w:p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: 1</w:t>
            </w:r>
          </w:p>
        </w:tc>
        <w:tc>
          <w:tcPr>
            <w:tcW w:w="1417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418" w:type="dxa"/>
            <w:shd w:val="clear" w:color="auto" w:fill="FFFFFF" w:themeFill="background1"/>
          </w:tcPr>
          <w:p w:rsidR="009E0A84" w:rsidRPr="001B3DEB" w:rsidRDefault="009E0A84" w:rsidP="009E0A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</w:t>
            </w:r>
          </w:p>
        </w:tc>
        <w:tc>
          <w:tcPr>
            <w:tcW w:w="1842" w:type="dxa"/>
            <w:shd w:val="clear" w:color="auto" w:fill="FFFFFF" w:themeFill="background1"/>
          </w:tcPr>
          <w:p w:rsidR="009E0A84" w:rsidRPr="001B3DEB" w:rsidRDefault="009E0A84" w:rsidP="00A91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</w:t>
            </w:r>
            <w:r w:rsidRPr="001B3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</w:tbl>
    <w:p w:rsidR="00664D9D" w:rsidRPr="001B3DEB" w:rsidRDefault="00664D9D" w:rsidP="00B46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5661B" w:rsidRPr="001B3DEB" w:rsidRDefault="0085661B" w:rsidP="00B46A7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5661B" w:rsidRPr="001B3DEB" w:rsidSect="009136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A84" w:rsidRDefault="009E0A84" w:rsidP="00600C0C">
      <w:pPr>
        <w:spacing w:after="0" w:line="240" w:lineRule="auto"/>
      </w:pPr>
      <w:r>
        <w:separator/>
      </w:r>
    </w:p>
  </w:endnote>
  <w:endnote w:type="continuationSeparator" w:id="0">
    <w:p w:rsidR="009E0A84" w:rsidRDefault="009E0A84" w:rsidP="00600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A84" w:rsidRDefault="009E0A84" w:rsidP="00600C0C">
      <w:pPr>
        <w:spacing w:after="0" w:line="240" w:lineRule="auto"/>
      </w:pPr>
      <w:r>
        <w:separator/>
      </w:r>
    </w:p>
  </w:footnote>
  <w:footnote w:type="continuationSeparator" w:id="0">
    <w:p w:rsidR="009E0A84" w:rsidRDefault="009E0A84" w:rsidP="00600C0C">
      <w:pPr>
        <w:spacing w:after="0" w:line="240" w:lineRule="auto"/>
      </w:pPr>
      <w:r>
        <w:continuationSeparator/>
      </w:r>
    </w:p>
  </w:footnote>
  <w:footnote w:id="1">
    <w:p w:rsidR="00B36985" w:rsidRPr="00B36985" w:rsidRDefault="00B3698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B36985">
        <w:rPr>
          <w:lang w:val="en-GB"/>
        </w:rPr>
        <w:t xml:space="preserve"> </w:t>
      </w:r>
      <w:r>
        <w:rPr>
          <w:lang w:val="en-GB"/>
        </w:rPr>
        <w:t xml:space="preserve">Based on critical appraisal of individual studies. </w:t>
      </w:r>
      <w:r w:rsidR="005E038E">
        <w:rPr>
          <w:lang w:val="en-GB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45EC9"/>
    <w:multiLevelType w:val="hybridMultilevel"/>
    <w:tmpl w:val="592E8E94"/>
    <w:lvl w:ilvl="0" w:tplc="055E67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E69C7"/>
    <w:multiLevelType w:val="hybridMultilevel"/>
    <w:tmpl w:val="13643344"/>
    <w:lvl w:ilvl="0" w:tplc="295286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1E"/>
    <w:rsid w:val="00002F01"/>
    <w:rsid w:val="000039BC"/>
    <w:rsid w:val="00015F88"/>
    <w:rsid w:val="00043327"/>
    <w:rsid w:val="00050E31"/>
    <w:rsid w:val="00055E54"/>
    <w:rsid w:val="00062B35"/>
    <w:rsid w:val="000B182E"/>
    <w:rsid w:val="000B7C8E"/>
    <w:rsid w:val="000D64F3"/>
    <w:rsid w:val="001004F2"/>
    <w:rsid w:val="00107CE2"/>
    <w:rsid w:val="00125150"/>
    <w:rsid w:val="00165AFE"/>
    <w:rsid w:val="001671B9"/>
    <w:rsid w:val="001B217F"/>
    <w:rsid w:val="001B3AD5"/>
    <w:rsid w:val="001B3DEB"/>
    <w:rsid w:val="001B6140"/>
    <w:rsid w:val="001E6198"/>
    <w:rsid w:val="00221D2C"/>
    <w:rsid w:val="002238B2"/>
    <w:rsid w:val="0022741E"/>
    <w:rsid w:val="00231E25"/>
    <w:rsid w:val="00242E16"/>
    <w:rsid w:val="00250110"/>
    <w:rsid w:val="002839BF"/>
    <w:rsid w:val="00290284"/>
    <w:rsid w:val="00293396"/>
    <w:rsid w:val="00296CEE"/>
    <w:rsid w:val="002B2A73"/>
    <w:rsid w:val="002E4DA5"/>
    <w:rsid w:val="002E655D"/>
    <w:rsid w:val="002E7F0A"/>
    <w:rsid w:val="00325ACF"/>
    <w:rsid w:val="00352583"/>
    <w:rsid w:val="0036345D"/>
    <w:rsid w:val="00380E4E"/>
    <w:rsid w:val="0038482A"/>
    <w:rsid w:val="00390018"/>
    <w:rsid w:val="003926FA"/>
    <w:rsid w:val="003B466E"/>
    <w:rsid w:val="003B6059"/>
    <w:rsid w:val="003E0523"/>
    <w:rsid w:val="003E7515"/>
    <w:rsid w:val="00411450"/>
    <w:rsid w:val="00420E55"/>
    <w:rsid w:val="00426145"/>
    <w:rsid w:val="0046461B"/>
    <w:rsid w:val="00471749"/>
    <w:rsid w:val="0047237B"/>
    <w:rsid w:val="004738BB"/>
    <w:rsid w:val="0049370E"/>
    <w:rsid w:val="00496430"/>
    <w:rsid w:val="004F30C1"/>
    <w:rsid w:val="004F7284"/>
    <w:rsid w:val="00510486"/>
    <w:rsid w:val="005207F2"/>
    <w:rsid w:val="00527621"/>
    <w:rsid w:val="00550B38"/>
    <w:rsid w:val="0055755A"/>
    <w:rsid w:val="005624AA"/>
    <w:rsid w:val="0056674A"/>
    <w:rsid w:val="00585931"/>
    <w:rsid w:val="00595E6B"/>
    <w:rsid w:val="005D5406"/>
    <w:rsid w:val="005E038E"/>
    <w:rsid w:val="00600C0C"/>
    <w:rsid w:val="0065125C"/>
    <w:rsid w:val="00664D9D"/>
    <w:rsid w:val="00673AF7"/>
    <w:rsid w:val="0068207B"/>
    <w:rsid w:val="006935DE"/>
    <w:rsid w:val="006D0808"/>
    <w:rsid w:val="0072378A"/>
    <w:rsid w:val="007417ED"/>
    <w:rsid w:val="0074721D"/>
    <w:rsid w:val="00751FEC"/>
    <w:rsid w:val="00754E4C"/>
    <w:rsid w:val="00755C71"/>
    <w:rsid w:val="0077035A"/>
    <w:rsid w:val="00775FF3"/>
    <w:rsid w:val="007A2E86"/>
    <w:rsid w:val="007B1C0E"/>
    <w:rsid w:val="007C0A1B"/>
    <w:rsid w:val="007D2222"/>
    <w:rsid w:val="007F2CFC"/>
    <w:rsid w:val="0080798C"/>
    <w:rsid w:val="008255B4"/>
    <w:rsid w:val="0083154A"/>
    <w:rsid w:val="0085661B"/>
    <w:rsid w:val="00863081"/>
    <w:rsid w:val="00887CD1"/>
    <w:rsid w:val="008A0F58"/>
    <w:rsid w:val="008A460A"/>
    <w:rsid w:val="008B7191"/>
    <w:rsid w:val="008C180C"/>
    <w:rsid w:val="008D36B1"/>
    <w:rsid w:val="008D5DD8"/>
    <w:rsid w:val="008E2ADD"/>
    <w:rsid w:val="0091361E"/>
    <w:rsid w:val="00967EE6"/>
    <w:rsid w:val="0098194B"/>
    <w:rsid w:val="00985733"/>
    <w:rsid w:val="00992514"/>
    <w:rsid w:val="0099348D"/>
    <w:rsid w:val="009B292C"/>
    <w:rsid w:val="009B51F3"/>
    <w:rsid w:val="009E0A84"/>
    <w:rsid w:val="009F4818"/>
    <w:rsid w:val="00A17206"/>
    <w:rsid w:val="00A24E53"/>
    <w:rsid w:val="00A260A0"/>
    <w:rsid w:val="00A4092F"/>
    <w:rsid w:val="00A52EA7"/>
    <w:rsid w:val="00A54441"/>
    <w:rsid w:val="00A66EA1"/>
    <w:rsid w:val="00A80F9D"/>
    <w:rsid w:val="00A81EAB"/>
    <w:rsid w:val="00A8691D"/>
    <w:rsid w:val="00A91D6D"/>
    <w:rsid w:val="00AC4FD6"/>
    <w:rsid w:val="00AF5761"/>
    <w:rsid w:val="00B04F69"/>
    <w:rsid w:val="00B36985"/>
    <w:rsid w:val="00B46A72"/>
    <w:rsid w:val="00B819F6"/>
    <w:rsid w:val="00B834E1"/>
    <w:rsid w:val="00BA1914"/>
    <w:rsid w:val="00BB16CB"/>
    <w:rsid w:val="00BC33F1"/>
    <w:rsid w:val="00BE02A6"/>
    <w:rsid w:val="00BE2BCE"/>
    <w:rsid w:val="00C00079"/>
    <w:rsid w:val="00C205D7"/>
    <w:rsid w:val="00C27715"/>
    <w:rsid w:val="00C31F15"/>
    <w:rsid w:val="00C77CBD"/>
    <w:rsid w:val="00C802B2"/>
    <w:rsid w:val="00C8461C"/>
    <w:rsid w:val="00C87BB5"/>
    <w:rsid w:val="00C925C3"/>
    <w:rsid w:val="00CC2EBA"/>
    <w:rsid w:val="00CE5559"/>
    <w:rsid w:val="00D105A9"/>
    <w:rsid w:val="00D26F20"/>
    <w:rsid w:val="00D27B03"/>
    <w:rsid w:val="00D31169"/>
    <w:rsid w:val="00D3302E"/>
    <w:rsid w:val="00D36673"/>
    <w:rsid w:val="00D46E8E"/>
    <w:rsid w:val="00D5619D"/>
    <w:rsid w:val="00D70BA2"/>
    <w:rsid w:val="00D7115E"/>
    <w:rsid w:val="00D85B23"/>
    <w:rsid w:val="00D8738B"/>
    <w:rsid w:val="00E20C32"/>
    <w:rsid w:val="00E638F5"/>
    <w:rsid w:val="00E70D48"/>
    <w:rsid w:val="00E93D8F"/>
    <w:rsid w:val="00E96F02"/>
    <w:rsid w:val="00EA5C23"/>
    <w:rsid w:val="00ED7E49"/>
    <w:rsid w:val="00EE06DD"/>
    <w:rsid w:val="00EE1F08"/>
    <w:rsid w:val="00FA050B"/>
    <w:rsid w:val="00FB6FB7"/>
    <w:rsid w:val="00FC397D"/>
    <w:rsid w:val="00FD29B8"/>
    <w:rsid w:val="00FD2DA2"/>
    <w:rsid w:val="00FD79E5"/>
    <w:rsid w:val="00FF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5070D"/>
  <w15:docId w15:val="{28D7FC47-18C0-445F-A586-AEC0F3ED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D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D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0C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C0C"/>
  </w:style>
  <w:style w:type="paragraph" w:styleId="Footer">
    <w:name w:val="footer"/>
    <w:basedOn w:val="Normal"/>
    <w:link w:val="FooterChar"/>
    <w:uiPriority w:val="99"/>
    <w:unhideWhenUsed/>
    <w:rsid w:val="00600C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C0C"/>
  </w:style>
  <w:style w:type="paragraph" w:styleId="FootnoteText">
    <w:name w:val="footnote text"/>
    <w:basedOn w:val="Normal"/>
    <w:link w:val="FootnoteTextChar"/>
    <w:uiPriority w:val="99"/>
    <w:semiHidden/>
    <w:unhideWhenUsed/>
    <w:rsid w:val="00B369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69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698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96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C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8A7EC4-0534-41BB-BD2E-EB2E6F8D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27</Words>
  <Characters>5649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teboom, L.A. (CUR)</dc:creator>
  <cp:lastModifiedBy>Nooteboom, L.A. (CUR)</cp:lastModifiedBy>
  <cp:revision>4</cp:revision>
  <cp:lastPrinted>2018-12-05T10:50:00Z</cp:lastPrinted>
  <dcterms:created xsi:type="dcterms:W3CDTF">2020-02-27T10:47:00Z</dcterms:created>
  <dcterms:modified xsi:type="dcterms:W3CDTF">2020-04-28T11:40:00Z</dcterms:modified>
</cp:coreProperties>
</file>